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509"/>
        <w:gridCol w:w="1400"/>
        <w:gridCol w:w="1772"/>
        <w:gridCol w:w="850"/>
        <w:gridCol w:w="992"/>
        <w:gridCol w:w="1418"/>
        <w:gridCol w:w="1843"/>
        <w:gridCol w:w="850"/>
        <w:gridCol w:w="837"/>
        <w:gridCol w:w="155"/>
      </w:tblGrid>
      <w:tr w:rsidR="007508CF" w:rsidRPr="00FA4116" w14:paraId="4D38A0ED" w14:textId="77777777" w:rsidTr="0017068A">
        <w:trPr>
          <w:trHeight w:val="340"/>
        </w:trPr>
        <w:tc>
          <w:tcPr>
            <w:tcW w:w="14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73FE" w14:textId="11AA72E1" w:rsidR="007508CF" w:rsidRPr="00FA4116" w:rsidRDefault="00994361" w:rsidP="0017068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7508CF"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7A6E77" w:rsidRPr="007A6E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 of patients in the full study cohort and the propensity score-matched cohort, stratified by emergency department overcrowding, based on the number of treating patients above 90%</w:t>
            </w:r>
          </w:p>
        </w:tc>
      </w:tr>
      <w:tr w:rsidR="007508CF" w:rsidRPr="00FA4116" w14:paraId="4D49DAAC" w14:textId="77777777" w:rsidTr="0017068A">
        <w:trPr>
          <w:trHeight w:val="340"/>
        </w:trPr>
        <w:tc>
          <w:tcPr>
            <w:tcW w:w="40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9325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</w:t>
            </w: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iables</w:t>
            </w:r>
          </w:p>
        </w:tc>
        <w:tc>
          <w:tcPr>
            <w:tcW w:w="50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D42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ll-study cohort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AD5F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pensity score-matched cohort</w:t>
            </w:r>
          </w:p>
        </w:tc>
      </w:tr>
      <w:tr w:rsidR="007A6E77" w:rsidRPr="00FA4116" w14:paraId="6E3CEF0E" w14:textId="77777777" w:rsidTr="0017068A">
        <w:trPr>
          <w:trHeight w:val="520"/>
        </w:trPr>
        <w:tc>
          <w:tcPr>
            <w:tcW w:w="40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C510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C2B8" w14:textId="51D32A52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2215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C066" w14:textId="2CD2FA4B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311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B55" w14:textId="00B1FFD3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8126" w14:textId="4233DD7E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D68" w14:textId="52CD728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221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2704" w14:textId="1C9DE18B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221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7BD3" w14:textId="5AE0C390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3068" w14:textId="5A477B9D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</w:tr>
      <w:tr w:rsidR="007A6E77" w:rsidRPr="009B1FF9" w14:paraId="00D3D6E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CDDE" w14:textId="0B17E110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924" w14:textId="65C1888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53C" w14:textId="4066EA1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064 (31.8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E09E" w14:textId="790651C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470 (33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D81" w14:textId="190C4DB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C8DE" w14:textId="2005B60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FAC" w14:textId="79332F7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064 (31.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E6D9" w14:textId="7856A7F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37 (32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9F8" w14:textId="6C4075F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6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1BE" w14:textId="3FD79DB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5</w:t>
            </w:r>
          </w:p>
        </w:tc>
      </w:tr>
      <w:tr w:rsidR="007A6E77" w:rsidRPr="009B1FF9" w14:paraId="212BDB1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E05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4CCE" w14:textId="6AE38E5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-6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ADC" w14:textId="058A3CD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55 (36.3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377" w14:textId="640BA76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828 (35.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208" w14:textId="6A02DE5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06C" w14:textId="65F6ABA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D598" w14:textId="7550B35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55 (36.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286D" w14:textId="2E051B9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61 (36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8FB" w14:textId="4E39513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58B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2EE9A19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DF4A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1A2" w14:textId="3CC2ACD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-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CB9" w14:textId="6362DC6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47 (23.2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49E1" w14:textId="3496152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974 (22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F9F4" w14:textId="1F5E327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EED7" w14:textId="0CC0E46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88D8" w14:textId="3F25846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47 (23.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9F08" w14:textId="02D581E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95 (23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EA92" w14:textId="7482DC6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B5D5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5DAD2C8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14D0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40F0" w14:textId="462C1B6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F4B5" w14:textId="5C2F28B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91 (8.5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7C19" w14:textId="25B1790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924 (8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BBB2" w14:textId="6E08C7E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C2A" w14:textId="6758E82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E4E0" w14:textId="0F07F03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91 (8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5B9D" w14:textId="614B876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64 (7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61A4" w14:textId="73EF372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8E9E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5B04E9E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486" w14:textId="10B1C58E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CC56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C90B" w14:textId="55FEBB5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247 (46.2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7FB" w14:textId="16615B8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949 (46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FAC2" w14:textId="4F1F6E8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D59F" w14:textId="407C666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6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F2E1" w14:textId="44007F7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247 (46.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6B78" w14:textId="28CE812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85 (45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AA3F" w14:textId="1F0D347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E995" w14:textId="5224027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546</w:t>
            </w:r>
          </w:p>
        </w:tc>
      </w:tr>
      <w:tr w:rsidR="007A6E77" w:rsidRPr="009B1FF9" w14:paraId="2930F23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E44" w14:textId="72EEB0CF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mergency medical servic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C01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6262" w14:textId="43F1B30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39 (22.2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125B" w14:textId="776C7BD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590 (24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536" w14:textId="6407D63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6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7E87" w14:textId="3BD056D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C694" w14:textId="3587F8C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39 (22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E4D3" w14:textId="6175C7A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33 (20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29F3" w14:textId="614B9B4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2B10" w14:textId="439AFE7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4</w:t>
            </w:r>
          </w:p>
        </w:tc>
      </w:tr>
      <w:tr w:rsidR="007A6E77" w:rsidRPr="009B1FF9" w14:paraId="5D34187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C96" w14:textId="37E296C8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ransfer 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9E76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D1CA" w14:textId="694EE07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74 (16.5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D958" w14:textId="3CF094A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669 (11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F030" w14:textId="21AB8FD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5EF2" w14:textId="78675B0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26FA" w14:textId="3D732D6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74 (16.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4671" w14:textId="7AC4C14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35 (15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6666" w14:textId="7165471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9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0895" w14:textId="27818E1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0</w:t>
            </w:r>
          </w:p>
        </w:tc>
      </w:tr>
      <w:tr w:rsidR="007A6E77" w:rsidRPr="009B1FF9" w14:paraId="17FDEA83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880" w14:textId="5F7022DC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KTA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8AFB" w14:textId="605DEDF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C024" w14:textId="3867097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5 (1.1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C96C" w14:textId="1A51A7C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86 (1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EB63" w14:textId="059414E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E7F3" w14:textId="4EDF491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428F" w14:textId="045E249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5 (1.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521F" w14:textId="02B3F63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0 (0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57F0" w14:textId="1FACFFF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6297" w14:textId="2B86C69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7</w:t>
            </w:r>
          </w:p>
        </w:tc>
      </w:tr>
      <w:tr w:rsidR="007A6E77" w:rsidRPr="009B1FF9" w14:paraId="4D36B3E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6B27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631" w14:textId="35C4046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50EB" w14:textId="12EB892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78 (8.4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4446" w14:textId="567B7F8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910 (8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29D7" w14:textId="52EDC55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F30D" w14:textId="4B46D37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FA4F" w14:textId="4E480AA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78 (8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9890" w14:textId="1730482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70 (7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D3C8" w14:textId="3CD2207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8915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0CDC391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DD9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FD42" w14:textId="49900BC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9522" w14:textId="00F81B1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08 (26.2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01F" w14:textId="624E313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893 (25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5C7" w14:textId="27EBFA4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D5D5" w14:textId="68FCCF1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0B3F" w14:textId="69B47E7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08 (26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3294" w14:textId="2433BE1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54 (25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FE33" w14:textId="1AC6A61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F1B4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4EBAAFD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0C9C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BF46" w14:textId="6491B90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AFC" w14:textId="27789C5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98 (50.9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551E" w14:textId="5CD332E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791 (52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5C5B" w14:textId="4DF2304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DDA9" w14:textId="41659F6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49F" w14:textId="3E144C2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98 (50.9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2BDD" w14:textId="240D82E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491 (51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79C1" w14:textId="30053AE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7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AAFF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5156FF2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5FBD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C72C" w14:textId="04BE5F5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EA62" w14:textId="6A6F8A2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18 (13.1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6DC6" w14:textId="43D4266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216 (13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2F0" w14:textId="68C68C1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8E6" w14:textId="3FD74B5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C83" w14:textId="6982798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18 (13.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6D4" w14:textId="45CD751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42 (13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89AB" w14:textId="7EE633D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391E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64DD55C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68E" w14:textId="7AB8D01D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on-medica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3696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10C1" w14:textId="7FC7114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76 (17.0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840B" w14:textId="59B5ABB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084 (17.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8239" w14:textId="1F1F0EF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9195" w14:textId="2820C8C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8E7" w14:textId="6081EF4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76 (17.0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D5B7" w14:textId="70BF2A8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22 (17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8142" w14:textId="6A28D96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8829" w14:textId="72E1708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621</w:t>
            </w:r>
          </w:p>
        </w:tc>
      </w:tr>
      <w:tr w:rsidR="007A6E77" w:rsidRPr="009B1FF9" w14:paraId="238CC80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6933" w14:textId="353A8C79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Chief complai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731" w14:textId="05CEEC9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4F72" w14:textId="4DDE4CE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80 (18.8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B0F1" w14:textId="685975B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756 (20.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CFEF" w14:textId="64DFDE9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017A" w14:textId="3BF39F5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6B0" w14:textId="41A457D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80 (18.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0F6" w14:textId="4713440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32 (19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8ABD" w14:textId="25D63ED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1F12" w14:textId="72F8879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772</w:t>
            </w:r>
          </w:p>
        </w:tc>
      </w:tr>
      <w:tr w:rsidR="007A6E77" w:rsidRPr="009B1FF9" w14:paraId="7E939E8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DA95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73C0" w14:textId="62F1BDB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ener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5CB3" w14:textId="7CF0907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01 (17.6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1198" w14:textId="5812AAE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113 (16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FADD" w14:textId="3861524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D9DB" w14:textId="48B0E7F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A437" w14:textId="4B5E15B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01 (17.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9CFC" w14:textId="1F27A66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13 (17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4291" w14:textId="64B3860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9868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773AB8A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8016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F05" w14:textId="4293AEE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logic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10B" w14:textId="216E375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38 (14.6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CD22" w14:textId="79FE352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196 (14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7EE6" w14:textId="2C26ADC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0675" w14:textId="2232BED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AC97" w14:textId="173CC5D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38 (14.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00E3" w14:textId="3D8985C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87 (14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CAC0" w14:textId="5C82355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E9C2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5136971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E34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B25" w14:textId="425F053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vascula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B481" w14:textId="3DF4327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49 (10.1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9F70" w14:textId="50D9E9A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31 (9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7F14" w14:textId="3C505E6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F19D" w14:textId="6A2B9B8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FB97" w14:textId="72888F5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49 (10.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8462" w14:textId="324649C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67 (1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63BD" w14:textId="21B907D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3616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5816BDB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142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F63" w14:textId="728306E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sculoskelet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6DB5" w14:textId="28A16FB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33 (9.6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A34D" w14:textId="5FAB4D1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82 (9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A60E" w14:textId="584083D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1BD7" w14:textId="5817482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B5C9" w14:textId="6A06FC1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33 (9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C014" w14:textId="2876056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22 (9.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93DB" w14:textId="4A90B08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3B88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2D0254A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62EE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6E8" w14:textId="6315632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B9F" w14:textId="594B845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25 (8.2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4104" w14:textId="40449C0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93 (7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12C4" w14:textId="299A500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BAA6" w14:textId="1F8000A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5D28" w14:textId="7C7BEAE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25 (8.2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7BC1" w14:textId="53F9D1D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19 (7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8C1B" w14:textId="06F055A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BE5A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5E4C13B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F305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AEB" w14:textId="700A3A7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k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2CFC" w14:textId="5E76042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3 (6.3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A3CD" w14:textId="05BD3D6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69 (6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CAA9" w14:textId="415DD56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9168" w14:textId="27E49CE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1EB8" w14:textId="78CFE47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3 (6.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4DCF" w14:textId="1E62C72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28 (6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FDA7" w14:textId="523C62D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C875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1DF74EB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37A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84D" w14:textId="07C9755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58AA" w14:textId="025A598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7 (5.4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51AB" w14:textId="67C3A37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32 (6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D3C7" w14:textId="77ADEFA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E26" w14:textId="67F8D0E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9E02" w14:textId="05E749B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7 (5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BA80" w14:textId="6858068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23 (5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7913" w14:textId="4F7436F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86B2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18719A1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1D46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8E4" w14:textId="7E07B02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B116" w14:textId="2AC97B3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31 (9.1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862B" w14:textId="0D90E77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24 (9.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C5B0" w14:textId="656F6B5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EE7" w14:textId="1ECCEB6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B614" w14:textId="13609B0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31 (9.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CECC" w14:textId="3B9820E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66 (9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E0E" w14:textId="587D934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F6E5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096425D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C17" w14:textId="7984245F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vere diseas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B39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96FD" w14:textId="51ED525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98 (11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365D" w14:textId="28132A9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34 (11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4815" w14:textId="1A8B8CC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0D3D" w14:textId="2D027F0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589" w14:textId="7B47B90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98 (11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5C5C" w14:textId="65DE180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85 (10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19F9" w14:textId="40F06C7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5C85" w14:textId="0564A7D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4</w:t>
            </w:r>
          </w:p>
        </w:tc>
      </w:tr>
      <w:tr w:rsidR="007A6E77" w:rsidRPr="009B1FF9" w14:paraId="64F5AFD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ACE7" w14:textId="53A410D4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re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72A" w14:textId="5849243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onitoring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A9A7" w14:textId="5BF16A0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9 (8.3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4BE1" w14:textId="1897BAB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312 (7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B2E8" w14:textId="19923DB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42A8" w14:textId="6D64500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DF62" w14:textId="018916A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9 (8.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567E" w14:textId="6A7BD8F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35 (7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F9D7" w14:textId="27F18FC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6D52" w14:textId="4919726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1</w:t>
            </w:r>
          </w:p>
        </w:tc>
      </w:tr>
      <w:tr w:rsidR="007A6E77" w:rsidRPr="009B1FF9" w14:paraId="74D675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446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C8FB" w14:textId="50F9103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ed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2013" w14:textId="07557FE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23 (18.1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390A" w14:textId="2C6B2E5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534 (18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210F" w14:textId="7B4C0F9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E9A2" w14:textId="5746D24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3A1" w14:textId="62A5B95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23 (18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2823" w14:textId="1F0D490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71 (17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C245" w14:textId="3F1CA63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BF22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7DD99A1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B382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68F4" w14:textId="1F942EC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hair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339B" w14:textId="26DA59A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88 (8.5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886B" w14:textId="59AB73B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013 (22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32CE" w14:textId="56BAFC6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48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030B" w14:textId="490A877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A0B9" w14:textId="6D18272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88 (8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D058" w14:textId="588D82B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81 (8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9277" w14:textId="085DB0A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B88C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6335D53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0C6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7AE" w14:textId="314C1F8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ast trac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808D" w14:textId="4C8C24E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07 (65.0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821C" w14:textId="78F2867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7337 (51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1A53" w14:textId="2C4475A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2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DE2A" w14:textId="16F1368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60C" w14:textId="2545FDF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07 (65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2B51" w14:textId="3FBADDA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670 (66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A960" w14:textId="1FEB51C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4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B7BE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3CC7A3C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C49" w14:textId="12DC0999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ntal statu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E1AE" w14:textId="3BE3C16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le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9CCA" w14:textId="2AE2808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795 (98.3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D49" w14:textId="467E115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928 (98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36E" w14:textId="161F09F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41F7" w14:textId="4C54071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7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613" w14:textId="056D6FE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795 (98.3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8C78" w14:textId="5C77334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899 (98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C211" w14:textId="36F8564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7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449" w14:textId="77D78D9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0</w:t>
            </w:r>
          </w:p>
        </w:tc>
      </w:tr>
      <w:tr w:rsidR="007A6E77" w:rsidRPr="009B1FF9" w14:paraId="6FBF136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F7C8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73C" w14:textId="0C9C520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rows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1FF" w14:textId="0AB56E7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4 (1.1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2E61" w14:textId="5D20ACC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83 (1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F171" w14:textId="7DD822C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4A59" w14:textId="3E0FA1E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316A" w14:textId="74FEEBD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4 (1.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DBB" w14:textId="3695863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0 (0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C9E8" w14:textId="2CE9C7A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7AE3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761B060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63EE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653" w14:textId="76A1ACE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tupo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EDB" w14:textId="591E4C5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 (0.2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3F2" w14:textId="48B7C45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0 (0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1355" w14:textId="7A06E6C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43F" w14:textId="6D4B2E6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97C" w14:textId="7E10833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 (0.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785" w14:textId="1DBF7A8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 (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B54" w14:textId="7E9EC25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055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19E7D7C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AE8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8A17" w14:textId="12F60EF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emicom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7CF4" w14:textId="01729F2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 (0.1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C5C" w14:textId="3AA30EF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4 (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7897" w14:textId="2AD0E26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2A85" w14:textId="454F3A7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F37" w14:textId="501988F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 (0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DDC" w14:textId="7BF10CB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 (0.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498E" w14:textId="2ECF636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B783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20F07B4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086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1F6" w14:textId="0A1DBD7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om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8D2" w14:textId="01DCE13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 (0.0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AA95" w14:textId="55511D8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 (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FC1A" w14:textId="5BD4775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9D1" w14:textId="32053EE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0E0" w14:textId="4613A40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 (0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C4C" w14:textId="4F296E6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 (0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4A18" w14:textId="0CB91DC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542F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3635452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AFF" w14:textId="7AC0D141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ystolic blood press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5D1" w14:textId="7A9303A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D9D9" w14:textId="3DCC94A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39 (9.2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3925" w14:textId="3C057D3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81 (9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F5B7" w14:textId="0AF0783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4CF0" w14:textId="4C74CFD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7CEA" w14:textId="6FAB9C4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39 (9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BE0" w14:textId="44A3741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11 (9.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E30F" w14:textId="13E4219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C09F" w14:textId="3FF87F9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491</w:t>
            </w:r>
          </w:p>
        </w:tc>
      </w:tr>
      <w:tr w:rsidR="007A6E77" w:rsidRPr="009B1FF9" w14:paraId="406670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4474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FD5" w14:textId="24AABC0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1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821D" w14:textId="33272B4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26 (57.4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42B" w14:textId="061A7B1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3973 (56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7A1A" w14:textId="620AA5D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012C" w14:textId="4ADED6C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B00" w14:textId="2405D40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26 (57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15C5" w14:textId="280047A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11 (57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1E4D" w14:textId="5443050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5401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781B630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251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83D" w14:textId="0CAAFE4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ABB2" w14:textId="1444625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392 (33.3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95D8" w14:textId="20C307A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742 (34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291" w14:textId="5C2A672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4902" w14:textId="56FF6BD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C4BE" w14:textId="65ADCB6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392 (33.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FE5" w14:textId="2D41FB9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435 (33.5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49FC" w14:textId="246258F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2190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530F0FA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16CE" w14:textId="15A496A8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ulse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D75" w14:textId="0464D88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B534" w14:textId="5CFE8D8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32 (2.8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7277" w14:textId="61183C4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33 (3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329E" w14:textId="48E3D86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CD1D" w14:textId="240A9B2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5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92B9" w14:textId="651BCED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32 (2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9E18" w14:textId="685480B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4 (2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E539" w14:textId="6EE66CE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81C4" w14:textId="2906BAD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7</w:t>
            </w:r>
          </w:p>
        </w:tc>
      </w:tr>
      <w:tr w:rsidR="007A6E77" w:rsidRPr="009B1FF9" w14:paraId="0DFFE3F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0AA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1CE" w14:textId="1F48A5BC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-9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A094" w14:textId="58AA311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008 (72.2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3851" w14:textId="1A244A8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246 (72.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A25" w14:textId="5978617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5230" w14:textId="7F61D67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F6D9" w14:textId="5D70C4E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008 (72.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9C87" w14:textId="524CD00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177 (73.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BBA3" w14:textId="2EED474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7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8D4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0829DD6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A1D2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161" w14:textId="014C01B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32C9" w14:textId="3637042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17 (24.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381" w14:textId="445246F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917 (24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7553" w14:textId="26E6A9F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ECB6" w14:textId="526BD00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C9D4" w14:textId="571325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17 (24.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76FA" w14:textId="1FFDD36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36 (24.5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07B3" w14:textId="11A7A65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1E51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13178B4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4376" w14:textId="1D6DD782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EDCA" w14:textId="5BB32CE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5C1D" w14:textId="09E9834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 (0.1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9696" w14:textId="4CDC773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6 (0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A7FF" w14:textId="5F21804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C19F" w14:textId="3BF772E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BE64" w14:textId="35C9FCA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 (0.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BCB2" w14:textId="05E54F3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 (0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E59D" w14:textId="46D2CD5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6F90" w14:textId="51C12F0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993</w:t>
            </w:r>
          </w:p>
        </w:tc>
      </w:tr>
      <w:tr w:rsidR="007A6E77" w:rsidRPr="009B1FF9" w14:paraId="0E02EFB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03D4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81D" w14:textId="3FE92FA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-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3794" w14:textId="74FB7AD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294 (78.0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CE3C" w14:textId="367AEB8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549 (76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8061" w14:textId="6087BCF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601" w14:textId="559E43A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62E5" w14:textId="366BFDA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294 (78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BD4F" w14:textId="31D9DE4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457 (78.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82E6" w14:textId="7D4D920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7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8D7E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1DAE1F6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51E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241" w14:textId="17284CE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4D7D" w14:textId="069E409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22 (21.7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EE4" w14:textId="7B80111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211 (23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B96F" w14:textId="0CA0A59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189" w14:textId="4B97846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C948" w14:textId="7AD4A01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22 (21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A4E" w14:textId="38F1B5B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69 (21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1270" w14:textId="561FA23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CD4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2F6701D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632" w14:textId="1C487BBB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xygen satur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EC56" w14:textId="03FDD45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86B9" w14:textId="633C722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5 (1.0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4C3" w14:textId="66106AF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1 (0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6777" w14:textId="5038181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05EA" w14:textId="3C35871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B901" w14:textId="4B8A2AB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5 (1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0A6B" w14:textId="0240907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6 (0.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8769" w14:textId="59234F7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2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8723" w14:textId="6C360DD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7A6E77" w:rsidRPr="009B1FF9" w14:paraId="1152914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A75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A92" w14:textId="148ADF9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E222" w14:textId="60A89B3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1 (4.3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E395" w14:textId="290D48C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53 (3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8B91" w14:textId="15DA328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271B" w14:textId="7578CD4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2EEC" w14:textId="4E8CE9A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1 (4.3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CDBB" w14:textId="367F5AE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0 (3.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490A" w14:textId="27693AF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D0C3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03FFB2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CE3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C6DB" w14:textId="75C7B32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9F4" w14:textId="3800B71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971 (94.6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324" w14:textId="0AC97B8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072 (95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5DF" w14:textId="3091DCF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075A" w14:textId="3CE1FB8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CB47" w14:textId="5EBEBFB9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971 (94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CDB" w14:textId="39395B71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191 (95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ECE9" w14:textId="0B6F5CE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4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9F0E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28FB387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9D80" w14:textId="078B6A8A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temperat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AA4" w14:textId="5D31490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5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6B0" w14:textId="6EA7E05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0 (2.6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0FF" w14:textId="3B94931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27 (3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D647" w14:textId="207F45D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45C" w14:textId="4B269E12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1CEC" w14:textId="22FD365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0 (2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8DC" w14:textId="29F4741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9 (2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C292" w14:textId="7FFE4C6F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1BEE" w14:textId="495DCDE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7</w:t>
            </w:r>
          </w:p>
        </w:tc>
      </w:tr>
      <w:tr w:rsidR="007A6E77" w:rsidRPr="009B1FF9" w14:paraId="4239830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70F1" w14:textId="77777777" w:rsidR="007A6E77" w:rsidRPr="00FA4116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B87A" w14:textId="486F45A4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-37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DB84" w14:textId="05430B48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082 (81.6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1D76" w14:textId="44742ABB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6087 (80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1A49" w14:textId="632EF0C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3F94" w14:textId="5F6263E0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0188" w14:textId="46F07E33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082 (81.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A667" w14:textId="3D7E62C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240 (82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21E" w14:textId="2AB7167D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8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6C0" w14:textId="7777777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E77" w:rsidRPr="009B1FF9" w14:paraId="38B655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5DC3" w14:textId="42502B15" w:rsidR="007A6E77" w:rsidRPr="00933511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E0DA" w14:textId="22DE5145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.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AF6" w14:textId="549264E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95 (15.7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08F2" w14:textId="1D6F27C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982 (15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13FE" w14:textId="3B947F1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B636" w14:textId="0546A6F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25A3" w14:textId="18067117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95 (15.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A6F9" w14:textId="464B584A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28 (15.4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03E" w14:textId="7BD11966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6CD" w14:textId="63D5074E" w:rsidR="007A6E77" w:rsidRPr="009B1FF9" w:rsidRDefault="007A6E77" w:rsidP="007A6E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7508CF" w:rsidRPr="004936E5" w14:paraId="3592DF5C" w14:textId="77777777" w:rsidTr="0017068A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A9C" w14:textId="45E6E6D5" w:rsidR="007508CF" w:rsidRPr="004936E5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3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D, standardized mean difference; KTAS, Korean Triage and Acuity Sca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 ENT, ear, nose, and throat</w:t>
            </w:r>
          </w:p>
        </w:tc>
      </w:tr>
      <w:tr w:rsidR="007508CF" w:rsidRPr="007508CF" w14:paraId="11700FBD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750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 </w:t>
            </w:r>
            <w:proofErr w:type="spell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  <w:proofErr w:type="gramEnd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of SMD less than 0.1 indicates satisfactory balance of covariates between exposed and unexposed subjects.</w:t>
            </w:r>
          </w:p>
        </w:tc>
      </w:tr>
      <w:tr w:rsidR="007508CF" w:rsidRPr="007508CF" w14:paraId="2CAFA81B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791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 All variables are expressed as count and (%).</w:t>
            </w:r>
          </w:p>
        </w:tc>
      </w:tr>
    </w:tbl>
    <w:p w14:paraId="1091B72C" w14:textId="77777777" w:rsidR="00B17414" w:rsidRPr="007508CF" w:rsidRDefault="00B17414"/>
    <w:sectPr w:rsidR="00B17414" w:rsidRPr="007508CF" w:rsidSect="007508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9C02B5" w14:textId="77777777" w:rsidR="00E137FB" w:rsidRDefault="00E137FB" w:rsidP="00994361">
      <w:pPr>
        <w:spacing w:after="0" w:line="240" w:lineRule="auto"/>
      </w:pPr>
      <w:r>
        <w:separator/>
      </w:r>
    </w:p>
  </w:endnote>
  <w:endnote w:type="continuationSeparator" w:id="0">
    <w:p w14:paraId="73E9FC23" w14:textId="77777777" w:rsidR="00E137FB" w:rsidRDefault="00E137FB" w:rsidP="00994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207951" w14:textId="77777777" w:rsidR="00E137FB" w:rsidRDefault="00E137FB" w:rsidP="00994361">
      <w:pPr>
        <w:spacing w:after="0" w:line="240" w:lineRule="auto"/>
      </w:pPr>
      <w:r>
        <w:separator/>
      </w:r>
    </w:p>
  </w:footnote>
  <w:footnote w:type="continuationSeparator" w:id="0">
    <w:p w14:paraId="3116BAA9" w14:textId="77777777" w:rsidR="00E137FB" w:rsidRDefault="00E137FB" w:rsidP="009943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CF"/>
    <w:rsid w:val="00055B4E"/>
    <w:rsid w:val="003B1DCA"/>
    <w:rsid w:val="005F261E"/>
    <w:rsid w:val="006E2586"/>
    <w:rsid w:val="007508CF"/>
    <w:rsid w:val="007A6E77"/>
    <w:rsid w:val="007C32CB"/>
    <w:rsid w:val="009452DA"/>
    <w:rsid w:val="00994361"/>
    <w:rsid w:val="00B17414"/>
    <w:rsid w:val="00BC19F7"/>
    <w:rsid w:val="00C81BE9"/>
    <w:rsid w:val="00CF02D9"/>
    <w:rsid w:val="00E1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2AF1"/>
  <w15:chartTrackingRefBased/>
  <w15:docId w15:val="{9B07D326-FA6A-4A3E-8DCC-188961A1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C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08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0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08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08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08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08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08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08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08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08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08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08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08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0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08C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08C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08C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08C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08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9436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94361"/>
    <w:rPr>
      <w:rFonts w:asciiTheme="minorHAnsi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99436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94361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3</cp:revision>
  <dcterms:created xsi:type="dcterms:W3CDTF">2025-01-01T13:30:00Z</dcterms:created>
  <dcterms:modified xsi:type="dcterms:W3CDTF">2025-01-01T13:47:00Z</dcterms:modified>
</cp:coreProperties>
</file>